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 Patients characteristic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4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1559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-7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  <w:lang w:val="en-US"/>
              </w:rPr>
              <w:t>n. p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3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1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69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  <w:lang w:val="en-US"/>
              </w:rPr>
              <w:t>stag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2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2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3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3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3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  <w:lang w:val="en-US"/>
              </w:rPr>
              <w:t>n. p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2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0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7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6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  <w:lang w:val="en-US"/>
              </w:rPr>
              <w:t>grad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+3=6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+4=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+3=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+4=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+4=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+5=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+5=1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neutrophil count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val="en-US"/>
              </w:rPr>
              <w:t>3670 mm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 lymphocyte count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val="en-US"/>
              </w:rPr>
              <w:t>1510 mm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LR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val="en-US"/>
              </w:rPr>
              <w:t>2.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olo1">
    <w:name w:val="Tito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paragraph" w:styleId="Titolo2">
    <w:name w:val="Titolo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3:10:00Z</dcterms:created>
  <dc:creator>Daniele</dc:creator>
  <dc:description/>
  <cp:keywords/>
  <dc:language>en-US</dc:language>
  <cp:lastModifiedBy>0010194</cp:lastModifiedBy>
  <cp:lastPrinted>2014-10-14T20:23:00Z</cp:lastPrinted>
  <dcterms:modified xsi:type="dcterms:W3CDTF">2015-05-16T10:54:00Z</dcterms:modified>
  <cp:revision>6</cp:revision>
  <dc:subject/>
  <dc:title/>
</cp:coreProperties>
</file>